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5A3D" w:rsidRPr="00A231EF" w:rsidRDefault="00633D1D" w:rsidP="009E35AF">
      <w:pPr>
        <w:ind w:left="-56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</w:t>
      </w:r>
      <w:r w:rsidR="00FA5A3D" w:rsidRPr="00A231EF">
        <w:rPr>
          <w:rFonts w:ascii="Times New Roman" w:hAnsi="Times New Roman" w:cs="Times New Roman"/>
          <w:b/>
          <w:lang w:val="en-US"/>
        </w:rPr>
        <w:t xml:space="preserve"> file </w:t>
      </w:r>
      <w:r w:rsidR="00401586">
        <w:rPr>
          <w:rFonts w:ascii="Times New Roman" w:hAnsi="Times New Roman" w:cs="Times New Roman"/>
          <w:b/>
          <w:lang w:val="en-US"/>
        </w:rPr>
        <w:t>8</w:t>
      </w:r>
      <w:r w:rsidR="00FA5A3D" w:rsidRPr="00A231EF">
        <w:rPr>
          <w:rFonts w:ascii="Times New Roman" w:hAnsi="Times New Roman" w:cs="Times New Roman"/>
          <w:b/>
          <w:lang w:val="en-US"/>
        </w:rPr>
        <w:t>.</w:t>
      </w:r>
      <w:r w:rsidR="00FA5A3D" w:rsidRPr="00A231EF">
        <w:rPr>
          <w:rFonts w:ascii="Times New Roman" w:hAnsi="Times New Roman" w:cs="Times New Roman"/>
          <w:lang w:val="en-US"/>
        </w:rPr>
        <w:t xml:space="preserve"> </w:t>
      </w:r>
      <w:r w:rsidR="00FA5A3D" w:rsidRPr="00FA5A3D">
        <w:rPr>
          <w:rFonts w:ascii="Times New Roman" w:hAnsi="Times New Roman" w:cs="Times New Roman"/>
          <w:lang w:val="en-US"/>
        </w:rPr>
        <w:t>Validity of wearables seperated by dimensions and age groups</w:t>
      </w:r>
      <w:r w:rsidR="00FA5A3D" w:rsidRPr="00A231EF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10490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380"/>
        <w:gridCol w:w="734"/>
        <w:gridCol w:w="992"/>
        <w:gridCol w:w="1418"/>
        <w:gridCol w:w="708"/>
        <w:gridCol w:w="993"/>
        <w:gridCol w:w="850"/>
        <w:gridCol w:w="709"/>
        <w:gridCol w:w="850"/>
        <w:gridCol w:w="856"/>
      </w:tblGrid>
      <w:tr w:rsidR="00FA5A3D" w:rsidRPr="002F0A75" w:rsidTr="001A0D93">
        <w:trPr>
          <w:trHeight w:val="541"/>
        </w:trPr>
        <w:tc>
          <w:tcPr>
            <w:tcW w:w="2380" w:type="dxa"/>
            <w:vMerge w:val="restart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0" w:name="_Hlk95301212"/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Wearable</w:t>
            </w:r>
          </w:p>
        </w:tc>
        <w:tc>
          <w:tcPr>
            <w:tcW w:w="3144" w:type="dxa"/>
            <w:gridSpan w:val="3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Younger aged adults (18-40 yrs)</w:t>
            </w:r>
          </w:p>
        </w:tc>
        <w:tc>
          <w:tcPr>
            <w:tcW w:w="2551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Middle aged adults (41-64 yrs)</w:t>
            </w:r>
          </w:p>
        </w:tc>
        <w:tc>
          <w:tcPr>
            <w:tcW w:w="2415" w:type="dxa"/>
            <w:gridSpan w:val="3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lder aged adults (≥ 65 yrs)</w:t>
            </w:r>
          </w:p>
        </w:tc>
      </w:tr>
      <w:tr w:rsidR="00FA5A3D" w:rsidRPr="002F0A75" w:rsidTr="001A0D93">
        <w:trPr>
          <w:trHeight w:val="56"/>
        </w:trPr>
        <w:tc>
          <w:tcPr>
            <w:tcW w:w="2380" w:type="dxa"/>
            <w:vMerge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Bio.</w:t>
            </w:r>
            <w:r w:rsidRPr="002F0A75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os./AT</w:t>
            </w:r>
            <w:r w:rsidRPr="002F0A75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Int.</w:t>
            </w:r>
            <w:r w:rsidRPr="002F0A75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Bio.</w:t>
            </w:r>
            <w:r w:rsidRPr="002F0A75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os./AT</w:t>
            </w:r>
            <w:r w:rsidRPr="002F0A75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Int.</w:t>
            </w:r>
            <w:r w:rsidRPr="002F0A75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Bio.</w:t>
            </w:r>
            <w:r w:rsidRPr="002F0A75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os./AT</w:t>
            </w:r>
            <w:r w:rsidRPr="002F0A75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Int.</w:t>
            </w:r>
            <w:r w:rsidRPr="002F0A75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3DNX model v3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cusplit AX12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cusplit AX271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cusplit Eagle 12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cusplit Eagle Digi-Walker 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os FS50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belt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spacing w:line="25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cal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↔↔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cal Z-Series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ctiGraph AM7164 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graph AMA-3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Graph GT1M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Graph GT3X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Graph GT3X+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↔↔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Graph GT9X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heart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Ped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Reg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="00DB163C"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v4Life Pro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llume recorde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</w:rPr>
              <w:t xml:space="preserve">Activ8 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  <w:r w:rsidRPr="002F0A75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vPAL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↑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↑↑↑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vPAL micro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vPAL3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vPAL3 micro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vPAL micro4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marke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trac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ctiwatch 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watch-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↔↔↔↔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watch 4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watch 64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ctiwatch-L 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ctiwatch Spectrum Pro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="00DB163C"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="00DB163C"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DB163C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&amp;D 101NFC Activity Monito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DAMO Care Watch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DXL05 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 xml:space="preserve">ADXL202 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PDM Opal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pple Watch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="00DB163C"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="00DB163C"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="00DB163C"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="00DB163C"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="00DB163C"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pple Watch 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pple Watch 3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pple Watch 4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Axivity AX3</w:t>
            </w:r>
          </w:p>
        </w:tc>
        <w:tc>
          <w:tcPr>
            <w:tcW w:w="734" w:type="dxa"/>
            <w:vAlign w:val="center"/>
          </w:tcPr>
          <w:p w:rsidR="00FA5A3D" w:rsidRPr="002F0A75" w:rsidRDefault="00DB163C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DB163C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B3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Basis B1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="00DB163C"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Basis Peak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Beurer AS8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BioPatch ZephyrLife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Biotraine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Biotrainer Pro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BodyMedia FIT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Calorie Counter Select 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</w:rPr>
              <w:t>Caltrac</w:t>
            </w:r>
            <w:r w:rsidRPr="002F0A7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CAM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Citizen TW60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Core Armband Monito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DirectLife monitor 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Dunlop pedomete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Dynastream AMP-331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DynaPort ADL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DynaPort MicroMod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DynaPort MiniMod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DynaPort MoveMonito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 xml:space="preserve">↓ 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Epson Pulsesense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ePulse Personal Fitness Assistant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Empatica E4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Everion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Fatigue Science Readiband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Fibion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Fitbit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Fitbit Alta H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Fitbit Blaze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Fitbit Charge H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</w:rPr>
              <w:t xml:space="preserve">Fitbit Charge 2 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Fitbit Charge 3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Fitbit Flex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1" w:name="_GoBack"/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bookmarkEnd w:id="1"/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↓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Fitbit Flex 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Fitbit Force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Fitbit Inspire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Fitbit Ionic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Fitbit One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↑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Fitbit Surge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Fitbit Surge 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Fitbit Ultra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Fitbit Versa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Fitbit Zip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Flyfit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Freestyle Pacer Pro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FS-75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G-Sensor 2026 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Gaehwiler Electronic 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Garmin 235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Garmin Fenix 3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Garmin Fenix 5S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Garmin Forerunner 225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Garmin Forerunner 405CX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Garmin Forerunner 735XT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Garmin Forerunner 920XT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Garmin Vovoactive 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Garmin Vovoactive 4s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Garmin Vivofit 1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Garmin Vivofit 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Garmin Vivofit 3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Garmin Vivomove H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Garmin Vivosmart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Garmin Vivosmart HR+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Garmin Vivosmart 3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Garmin Vivosport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GENEActiv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Geonaute ONStep 40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Gopher FITStep Pro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Health Patch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Hidalgo EQ0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HR + M instrument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Huami Arc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IC Sensor Model 3031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IDEEA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iHealth activity monito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Ikcal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Jabra Sport Pulse Wireless Earbuds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Jawbone UP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Jawbone UP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Jawbone UP3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Jawbone UP24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Jawbone UP Move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Kellog’s Special K 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Kenz e-Style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Kenz Lifecorder EX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Kenz select 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Leaf Health Tracke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Lifecorder PLUS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Liefsource XL-18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LIS3LV02DQ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Lumoback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Metria-IH1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Microsoft Band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↓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Microsoft Band 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Mio FUSE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Mio Slice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Misfit Flash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Misfit Shine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Motionlogger Microwatch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MotionSense HRV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MotionWare 8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Mothe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Moto 36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MovBand Model 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MOVEBAND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Move II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DB163C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Move 3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Move 4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MOX Activity Logge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Multi-sensor board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Muvone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DB163C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B163C">
              <w:rPr>
                <w:rFonts w:ascii="Arial" w:hAnsi="Arial" w:cs="Arial"/>
                <w:b/>
                <w:sz w:val="18"/>
                <w:szCs w:val="18"/>
                <w:lang w:val="en-US"/>
              </w:rPr>
              <w:t>Mymo Tracke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myCanadian watch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My Wellness Key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New Lifestyle NL-80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New Lifestyle NL-100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New Lifestyle NL-200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↑↑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Nike + Fuelband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Nokia Go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Omron Active Style Pro 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mron B1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mron CaloriScan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mron HF-10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mron HJ-105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mron HJ-109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mron HJ-11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mron HJ-113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mron HJ-151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mron HJ-203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mron HJ-301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mron HJ-303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mron HJ-304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mron HJ-32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mron HJ-321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mron HJ-32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mron HJ-350IT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mron HJ-700IT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mron HJ-720IT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mron HJA-306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mron Pro HJA-750C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NStep 40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regon Scientific PE316CA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DB163C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Ö</w:t>
            </w:r>
            <w:r w:rsidR="00FA5A3D"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sur patient activity monito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Oura Ring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ADIS 2.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ALlite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ALlite 3c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ebble Steel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="00DB163C"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ersonal Activity Monito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hilips Health Watch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</w:rPr>
              <w:t xml:space="preserve">Physilog 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</w:rPr>
              <w:t>↑</w:t>
            </w:r>
            <w:r w:rsidRPr="002F0A75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</w:rPr>
              <w:t>↑</w:t>
            </w:r>
            <w:r w:rsidRPr="002F0A75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</w:rPr>
              <w:t>↑</w:t>
            </w:r>
            <w:r w:rsidRPr="002F0A75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iezoRx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iezo Step MV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olar A30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olar A36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olar F6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olar H7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olar HR monito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olar Loop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olar M20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olar M40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olar S41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olar S810i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olar V80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olar Vantage M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olar Vantage XL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Positional Activity Logger 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rosthetic Activity Monito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PulseOn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Qualcomm Toq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Quattrolte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R3D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DB163C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RT</w:t>
            </w:r>
            <w:r w:rsidR="00FA5A3D"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RT3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amsung Galaxy Watch Active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amsung Gear 1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amsung Gear 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amsung Gear Fit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amsung Gear Fit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amsung Gear S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artorio Xelomete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ENS motion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enseWear Pro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↔↔↔↔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enseWear Pro 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↓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enseWear Pro 3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enseWear Mini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ilva pedomete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martHealth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martLAB walk+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OMNOwatch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ony SmartBand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pire Activity Tracke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portline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portline 33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portline 340 Stride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portline 345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portline Traq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portBrain iStep X1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tep-Keeper HSB-SKM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tepcount StepMX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tep-N-Tune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tepwatch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↑↑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tepwatch 3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↑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tryd Power Mete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uunto Ambit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uunto H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uunto Sport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Suunto Traine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Tanita AM-16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Tanita Calorism Smart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Tom Tom Cardio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Tom Tom Touch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Tom Tom Spark 3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Tanita FB727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THIM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Tracmo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Tractivity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T-REX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Tritrac-R3D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Tritrac T303A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USB accelerometer X16-mini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Verisense IMU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Vibe Actigraph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Vitabit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Vivago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Vivago WristCare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Walk4Life Elite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Walk4Life LS 250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Walk4Life LS 2525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Walk4Life LS 701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Walk4Life Pro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Walking Style X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Watch_PAT10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WHOOP Strap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</w:rPr>
              <w:t xml:space="preserve">WIMU Pro 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</w:rPr>
              <w:t>↑</w:t>
            </w:r>
            <w:r w:rsidRPr="002F0A75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</w:rPr>
              <w:t>↑</w:t>
            </w:r>
            <w:r w:rsidRPr="002F0A75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</w:rPr>
              <w:t>↑</w:t>
            </w:r>
            <w:r w:rsidRPr="002F0A75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Withings Pulse O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Withings Pulse Ox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Withings Steel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Xiaomi Mi Band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Xiaomi Mi Band 2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Xiaomi Mi Band 3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Xiaomi Mi Band 4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Yamax Pedomete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Yamax Digiwalker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Yamax Digiwalker CW-70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Yamax Digiwalker DW-20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Yamax Digiwalker DW-351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Yamax Digiwalker DW-80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Yamax Digiwalker SW-20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↔↔↔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Yamax Digiwalker SW-401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Yamax Digiwalker SW-50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Yamax Digiwalker SW-501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Yamax Digiwalker SW-70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Yamax Digiwalker SW-701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↑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↔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Yamax EX51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Yamax EX70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Yamasa Skeletone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Yamax Skeletone EM-180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Z80-32k V1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238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sz w:val="18"/>
                <w:szCs w:val="18"/>
                <w:lang w:val="en-US"/>
              </w:rPr>
              <w:t>Zulu watch</w:t>
            </w:r>
          </w:p>
        </w:tc>
        <w:tc>
          <w:tcPr>
            <w:tcW w:w="734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</w:p>
        </w:tc>
        <w:tc>
          <w:tcPr>
            <w:tcW w:w="992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FA5A3D" w:rsidRPr="002F0A75" w:rsidRDefault="00FA5A3D" w:rsidP="001A0D9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5A3D" w:rsidRPr="002F0A75" w:rsidTr="001A0D93">
        <w:trPr>
          <w:trHeight w:val="170"/>
        </w:trPr>
        <w:tc>
          <w:tcPr>
            <w:tcW w:w="10490" w:type="dxa"/>
            <w:gridSpan w:val="10"/>
            <w:vAlign w:val="center"/>
          </w:tcPr>
          <w:p w:rsidR="00FA5A3D" w:rsidRPr="002F0A75" w:rsidRDefault="00FA5A3D" w:rsidP="001A0D93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i/>
                <w:sz w:val="18"/>
                <w:szCs w:val="18"/>
                <w:lang w:val="en-US"/>
              </w:rPr>
              <w:t>Notes:</w:t>
            </w:r>
          </w:p>
          <w:p w:rsidR="00FA5A3D" w:rsidRPr="002F0A75" w:rsidRDefault="00FA5A3D" w:rsidP="001A0D9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A7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2F0A75">
              <w:rPr>
                <w:rFonts w:ascii="Arial" w:hAnsi="Arial" w:cs="Arial"/>
                <w:sz w:val="18"/>
                <w:szCs w:val="18"/>
                <w:lang w:val="en-US"/>
              </w:rPr>
              <w:t xml:space="preserve"> Biological States; </w:t>
            </w:r>
            <w:r w:rsidRPr="002F0A7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2F0A75">
              <w:rPr>
                <w:rFonts w:ascii="Arial" w:hAnsi="Arial" w:cs="Arial"/>
                <w:sz w:val="18"/>
                <w:szCs w:val="18"/>
                <w:lang w:val="en-US"/>
              </w:rPr>
              <w:t xml:space="preserve"> Posture/Activity Type; </w:t>
            </w:r>
            <w:r w:rsidRPr="002F0A7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  <w:r w:rsidRPr="002F0A75">
              <w:rPr>
                <w:rFonts w:ascii="Arial" w:hAnsi="Arial" w:cs="Arial"/>
                <w:sz w:val="18"/>
                <w:szCs w:val="18"/>
                <w:lang w:val="en-US"/>
              </w:rPr>
              <w:t xml:space="preserve"> Intensity; </w:t>
            </w:r>
            <w:r w:rsidRPr="002F0A7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4</w:t>
            </w:r>
            <w:r w:rsidRPr="002F0A75">
              <w:rPr>
                <w:rFonts w:ascii="Arial" w:hAnsi="Arial" w:cs="Arial"/>
                <w:sz w:val="18"/>
                <w:szCs w:val="18"/>
                <w:lang w:val="en-US"/>
              </w:rPr>
              <w:t xml:space="preserve"> Each symbol in a cell represents the findings from a unique study; </w:t>
            </w:r>
            <w:r w:rsidRPr="002F0A7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5</w:t>
            </w:r>
            <w:r w:rsidRPr="002F0A75">
              <w:rPr>
                <w:rFonts w:ascii="Arial" w:hAnsi="Arial" w:cs="Arial"/>
                <w:sz w:val="18"/>
                <w:szCs w:val="18"/>
                <w:lang w:val="en-US"/>
              </w:rPr>
              <w:t xml:space="preserve"> No age-group was reported. </w:t>
            </w:r>
            <w:r w:rsidRPr="002F0A75">
              <w:rPr>
                <w:rFonts w:ascii="Arial" w:hAnsi="Arial" w:cs="Arial"/>
                <w:b/>
                <w:color w:val="70AD47" w:themeColor="accent6"/>
                <w:sz w:val="18"/>
                <w:szCs w:val="18"/>
                <w:lang w:val="en-US"/>
              </w:rPr>
              <w:t>↑</w:t>
            </w:r>
            <w:r w:rsidRPr="002F0A75">
              <w:rPr>
                <w:rFonts w:ascii="Arial" w:hAnsi="Arial" w:cs="Arial"/>
                <w:sz w:val="18"/>
                <w:szCs w:val="18"/>
                <w:lang w:val="en-US"/>
              </w:rPr>
              <w:t xml:space="preserve">: Moderate to strong validity </w:t>
            </w:r>
            <w:r w:rsidRPr="002F0A75">
              <w:rPr>
                <w:rFonts w:ascii="Arial" w:hAnsi="Arial" w:cs="Arial"/>
                <w:b/>
                <w:color w:val="4472C4" w:themeColor="accent1"/>
                <w:sz w:val="18"/>
                <w:szCs w:val="18"/>
                <w:lang w:val="en-US"/>
              </w:rPr>
              <w:t>↔</w:t>
            </w:r>
            <w:r w:rsidRPr="002F0A75">
              <w:rPr>
                <w:rFonts w:ascii="Arial" w:hAnsi="Arial" w:cs="Arial"/>
                <w:sz w:val="18"/>
                <w:szCs w:val="18"/>
                <w:lang w:val="en-US"/>
              </w:rPr>
              <w:t xml:space="preserve">: Mixed validity </w:t>
            </w:r>
            <w:r w:rsidRPr="002F0A75">
              <w:rPr>
                <w:rFonts w:ascii="Arial" w:hAnsi="Arial" w:cs="Arial"/>
                <w:b/>
                <w:color w:val="C00000"/>
                <w:sz w:val="18"/>
                <w:szCs w:val="18"/>
                <w:lang w:val="en-US"/>
              </w:rPr>
              <w:t>↓</w:t>
            </w:r>
            <w:r w:rsidRPr="002F0A75">
              <w:rPr>
                <w:rFonts w:ascii="Arial" w:hAnsi="Arial" w:cs="Arial"/>
                <w:sz w:val="18"/>
                <w:szCs w:val="18"/>
                <w:lang w:val="en-US"/>
              </w:rPr>
              <w:t>: Poor/weak validity</w:t>
            </w:r>
          </w:p>
        </w:tc>
      </w:tr>
      <w:bookmarkEnd w:id="0"/>
    </w:tbl>
    <w:p w:rsidR="00D629E4" w:rsidRPr="00FA5A3D" w:rsidRDefault="00D629E4">
      <w:pPr>
        <w:rPr>
          <w:lang w:val="en-US"/>
        </w:rPr>
      </w:pPr>
    </w:p>
    <w:sectPr w:rsidR="00D629E4" w:rsidRPr="00FA5A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9EFCC3C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8EC0EB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E588E7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15AE65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BC2E1E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E5E84E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12C4E7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81CD56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BC6BE1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FE3D5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0418E7"/>
    <w:multiLevelType w:val="hybridMultilevel"/>
    <w:tmpl w:val="F0F6C8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FC1B60"/>
    <w:multiLevelType w:val="hybridMultilevel"/>
    <w:tmpl w:val="B364ADF0"/>
    <w:lvl w:ilvl="0" w:tplc="868E891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770E2"/>
    <w:multiLevelType w:val="hybridMultilevel"/>
    <w:tmpl w:val="B678B3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EE59A0"/>
    <w:multiLevelType w:val="hybridMultilevel"/>
    <w:tmpl w:val="37C4B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7939AB"/>
    <w:multiLevelType w:val="hybridMultilevel"/>
    <w:tmpl w:val="2CDEA7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92626A"/>
    <w:multiLevelType w:val="hybridMultilevel"/>
    <w:tmpl w:val="390835B8"/>
    <w:lvl w:ilvl="0" w:tplc="F7C8575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DA3F05"/>
    <w:multiLevelType w:val="hybridMultilevel"/>
    <w:tmpl w:val="471C8F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3463E4"/>
    <w:multiLevelType w:val="hybridMultilevel"/>
    <w:tmpl w:val="C8C6E4BC"/>
    <w:lvl w:ilvl="0" w:tplc="CB4CBAA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B9552E"/>
    <w:multiLevelType w:val="hybridMultilevel"/>
    <w:tmpl w:val="9060464E"/>
    <w:lvl w:ilvl="0" w:tplc="5F5CB11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1D73B0"/>
    <w:multiLevelType w:val="hybridMultilevel"/>
    <w:tmpl w:val="A600E1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744C79"/>
    <w:multiLevelType w:val="hybridMultilevel"/>
    <w:tmpl w:val="DFA44BFC"/>
    <w:lvl w:ilvl="0" w:tplc="0B1A49B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ED2178"/>
    <w:multiLevelType w:val="hybridMultilevel"/>
    <w:tmpl w:val="C84A32A2"/>
    <w:lvl w:ilvl="0" w:tplc="498273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AF4AB2"/>
    <w:multiLevelType w:val="hybridMultilevel"/>
    <w:tmpl w:val="FD94A4B0"/>
    <w:lvl w:ilvl="0" w:tplc="6E02C228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726751"/>
    <w:multiLevelType w:val="hybridMultilevel"/>
    <w:tmpl w:val="8AA43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132155"/>
    <w:multiLevelType w:val="hybridMultilevel"/>
    <w:tmpl w:val="C7824EC4"/>
    <w:lvl w:ilvl="0" w:tplc="CB4CBAA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FE469E"/>
    <w:multiLevelType w:val="hybridMultilevel"/>
    <w:tmpl w:val="232E1AF8"/>
    <w:lvl w:ilvl="0" w:tplc="13589776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4858EF"/>
    <w:multiLevelType w:val="hybridMultilevel"/>
    <w:tmpl w:val="F43687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F97B6E"/>
    <w:multiLevelType w:val="hybridMultilevel"/>
    <w:tmpl w:val="25EE69C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5B36DD1"/>
    <w:multiLevelType w:val="hybridMultilevel"/>
    <w:tmpl w:val="C9CA097C"/>
    <w:lvl w:ilvl="0" w:tplc="D2221E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59518D"/>
    <w:multiLevelType w:val="multilevel"/>
    <w:tmpl w:val="9FC24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69A29E3"/>
    <w:multiLevelType w:val="hybridMultilevel"/>
    <w:tmpl w:val="471C8F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D74AF7"/>
    <w:multiLevelType w:val="hybridMultilevel"/>
    <w:tmpl w:val="471C8F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E78515A"/>
    <w:multiLevelType w:val="hybridMultilevel"/>
    <w:tmpl w:val="0ECAAA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F81628"/>
    <w:multiLevelType w:val="hybridMultilevel"/>
    <w:tmpl w:val="4D7E60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032C3A"/>
    <w:multiLevelType w:val="hybridMultilevel"/>
    <w:tmpl w:val="CF2A1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4"/>
  </w:num>
  <w:num w:numId="3">
    <w:abstractNumId w:val="14"/>
  </w:num>
  <w:num w:numId="4">
    <w:abstractNumId w:val="10"/>
  </w:num>
  <w:num w:numId="5">
    <w:abstractNumId w:val="13"/>
  </w:num>
  <w:num w:numId="6">
    <w:abstractNumId w:val="34"/>
  </w:num>
  <w:num w:numId="7">
    <w:abstractNumId w:val="27"/>
  </w:num>
  <w:num w:numId="8">
    <w:abstractNumId w:val="21"/>
  </w:num>
  <w:num w:numId="9">
    <w:abstractNumId w:val="15"/>
  </w:num>
  <w:num w:numId="10">
    <w:abstractNumId w:val="33"/>
  </w:num>
  <w:num w:numId="11">
    <w:abstractNumId w:val="31"/>
  </w:num>
  <w:num w:numId="12">
    <w:abstractNumId w:val="30"/>
  </w:num>
  <w:num w:numId="13">
    <w:abstractNumId w:val="16"/>
  </w:num>
  <w:num w:numId="14">
    <w:abstractNumId w:val="19"/>
  </w:num>
  <w:num w:numId="15">
    <w:abstractNumId w:val="0"/>
  </w:num>
  <w:num w:numId="16">
    <w:abstractNumId w:val="1"/>
  </w:num>
  <w:num w:numId="17">
    <w:abstractNumId w:val="2"/>
  </w:num>
  <w:num w:numId="18">
    <w:abstractNumId w:val="3"/>
  </w:num>
  <w:num w:numId="19">
    <w:abstractNumId w:val="4"/>
  </w:num>
  <w:num w:numId="20">
    <w:abstractNumId w:val="5"/>
  </w:num>
  <w:num w:numId="21">
    <w:abstractNumId w:val="6"/>
  </w:num>
  <w:num w:numId="22">
    <w:abstractNumId w:val="7"/>
  </w:num>
  <w:num w:numId="23">
    <w:abstractNumId w:val="8"/>
  </w:num>
  <w:num w:numId="24">
    <w:abstractNumId w:val="9"/>
  </w:num>
  <w:num w:numId="25">
    <w:abstractNumId w:val="22"/>
  </w:num>
  <w:num w:numId="26">
    <w:abstractNumId w:val="25"/>
  </w:num>
  <w:num w:numId="27">
    <w:abstractNumId w:val="12"/>
  </w:num>
  <w:num w:numId="28">
    <w:abstractNumId w:val="20"/>
  </w:num>
  <w:num w:numId="29">
    <w:abstractNumId w:val="18"/>
  </w:num>
  <w:num w:numId="30">
    <w:abstractNumId w:val="11"/>
  </w:num>
  <w:num w:numId="31">
    <w:abstractNumId w:val="26"/>
  </w:num>
  <w:num w:numId="32">
    <w:abstractNumId w:val="23"/>
  </w:num>
  <w:num w:numId="33">
    <w:abstractNumId w:val="32"/>
  </w:num>
  <w:num w:numId="34">
    <w:abstractNumId w:val="29"/>
  </w:num>
  <w:num w:numId="35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wNjcwNzI1NLIwtzBU0lEKTi0uzszPAymwrAUABF5vPSwAAAA="/>
  </w:docVars>
  <w:rsids>
    <w:rsidRoot w:val="00FA5A3D"/>
    <w:rsid w:val="003533BE"/>
    <w:rsid w:val="00401586"/>
    <w:rsid w:val="00450446"/>
    <w:rsid w:val="00633D1D"/>
    <w:rsid w:val="009E35AF"/>
    <w:rsid w:val="00AE7669"/>
    <w:rsid w:val="00D1120A"/>
    <w:rsid w:val="00D629E4"/>
    <w:rsid w:val="00DB163C"/>
    <w:rsid w:val="00FA5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FAD602-4FDA-4266-89D8-6F480D03B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A5A3D"/>
  </w:style>
  <w:style w:type="paragraph" w:styleId="berschrift1">
    <w:name w:val="heading 1"/>
    <w:basedOn w:val="Standard"/>
    <w:next w:val="Standard"/>
    <w:link w:val="berschrift1Zchn"/>
    <w:uiPriority w:val="9"/>
    <w:qFormat/>
    <w:rsid w:val="00FA5A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A5A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A5A3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A5A3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A5A3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A5A3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A5A3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A5A3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A5A3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A5A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A5A3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A5A3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A5A3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A5A3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A5A3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A5A3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A5A3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A5A3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FA5A3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A5A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A5A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A5A3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5A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5A3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5A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5A3D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FA5A3D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A5A3D"/>
    <w:pPr>
      <w:tabs>
        <w:tab w:val="left" w:pos="397"/>
        <w:tab w:val="left" w:pos="510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A5A3D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A5A3D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A5A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A5A3D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A5A3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A5A3D"/>
    <w:pPr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A5A3D"/>
    <w:rPr>
      <w:rFonts w:ascii="Times New Roman" w:eastAsiaTheme="majorEastAsia" w:hAnsi="Times New Roman" w:cs="Times New Roman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A5A3D"/>
    <w:pPr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A5A3D"/>
    <w:rPr>
      <w:rFonts w:ascii="Times New Roman" w:eastAsiaTheme="majorEastAsia" w:hAnsi="Times New Roman" w:cs="Times New Roman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A5A3D"/>
    <w:pPr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A5A3D"/>
    <w:rPr>
      <w:rFonts w:ascii="Times New Roman" w:eastAsiaTheme="majorEastAsia" w:hAnsi="Times New Roman" w:cs="Times New Roman"/>
      <w:i/>
      <w:iCs/>
      <w:color w:val="2F5496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A5A3D"/>
    <w:pPr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A5A3D"/>
    <w:rPr>
      <w:rFonts w:ascii="Times New Roman" w:eastAsiaTheme="majorEastAsia" w:hAnsi="Times New Roman" w:cs="Times New Roman"/>
      <w:color w:val="2F5496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A5A3D"/>
    <w:pPr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A5A3D"/>
    <w:rPr>
      <w:rFonts w:ascii="Times New Roman" w:eastAsiaTheme="majorEastAsia" w:hAnsi="Times New Roman" w:cs="Times New Roman"/>
      <w:color w:val="1F3763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A5A3D"/>
    <w:pPr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A5A3D"/>
    <w:rPr>
      <w:rFonts w:ascii="Times New Roman" w:eastAsiaTheme="majorEastAsia" w:hAnsi="Times New Roman" w:cs="Times New Roman"/>
      <w:i/>
      <w:iCs/>
      <w:color w:val="1F3763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A5A3D"/>
    <w:pPr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A5A3D"/>
    <w:rPr>
      <w:rFonts w:ascii="Times New Roman" w:eastAsiaTheme="majorEastAsia" w:hAnsi="Times New Roman" w:cs="Times New Roman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A5A3D"/>
    <w:pPr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A5A3D"/>
    <w:rPr>
      <w:rFonts w:ascii="Times New Roman" w:eastAsiaTheme="majorEastAsia" w:hAnsi="Times New Roman" w:cs="Times New Roman"/>
      <w:i/>
      <w:iCs/>
      <w:color w:val="272727" w:themeColor="text1" w:themeTint="D8"/>
      <w:sz w:val="21"/>
      <w:szCs w:val="21"/>
      <w:lang w:val="en-US"/>
    </w:rPr>
  </w:style>
  <w:style w:type="character" w:styleId="Hyperlink">
    <w:name w:val="Hyperlink"/>
    <w:basedOn w:val="Absatz-Standardschriftart"/>
    <w:uiPriority w:val="99"/>
    <w:unhideWhenUsed/>
    <w:rsid w:val="00FA5A3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A5A3D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FA5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FA5A3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FA5A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A5A3D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A5A3D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A5A3D"/>
  </w:style>
  <w:style w:type="character" w:styleId="Buchtitel">
    <w:name w:val="Book Title"/>
    <w:basedOn w:val="Absatz-Standardschriftart"/>
    <w:uiPriority w:val="33"/>
    <w:qFormat/>
    <w:rsid w:val="00FA5A3D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A5A3D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A5A3D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A5A3D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FA5A3D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A5A3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A5A3D"/>
    <w:rPr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A5A3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A5A3D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FA5A3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A5A3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A5A3D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A5A3D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A5A3D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A5A3D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A5A3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A5A3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A5A3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A5A3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A5A3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A5A3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A5A3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A5A3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A5A3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A5A3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A5A3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A5A3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A5A3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A5A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A5A3D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FA5A3D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A5A3D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A5A3D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FA5A3D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A5A3D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A5A3D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A5A3D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A5A3D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A5A3D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A5A3D"/>
  </w:style>
  <w:style w:type="paragraph" w:styleId="StandardWeb">
    <w:name w:val="Normal (Web)"/>
    <w:basedOn w:val="Standard"/>
    <w:uiPriority w:val="99"/>
    <w:unhideWhenUsed/>
    <w:rsid w:val="00FA5A3D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A5A3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A5A3D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A5A3D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A5A3D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A5A3D"/>
    <w:rPr>
      <w:i/>
      <w:iCs/>
    </w:rPr>
  </w:style>
  <w:style w:type="character" w:styleId="Fett">
    <w:name w:val="Strong"/>
    <w:basedOn w:val="Absatz-Standardschriftart"/>
    <w:uiPriority w:val="22"/>
    <w:qFormat/>
    <w:rsid w:val="00FA5A3D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A5A3D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A5A3D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A5A3D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A5A3D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A5A3D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A5A3D"/>
  </w:style>
  <w:style w:type="paragraph" w:styleId="Textkrper3">
    <w:name w:val="Body Text 3"/>
    <w:basedOn w:val="Standard"/>
    <w:link w:val="Textkrper3Zchn"/>
    <w:uiPriority w:val="99"/>
    <w:semiHidden/>
    <w:unhideWhenUsed/>
    <w:rsid w:val="00FA5A3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A5A3D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A5A3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A5A3D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A5A3D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A5A3D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A5A3D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A5A3D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A5A3D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A5A3D"/>
  </w:style>
  <w:style w:type="paragraph" w:styleId="Textkrper">
    <w:name w:val="Body Text"/>
    <w:basedOn w:val="Standard"/>
    <w:link w:val="TextkrperZchn"/>
    <w:uiPriority w:val="99"/>
    <w:semiHidden/>
    <w:unhideWhenUsed/>
    <w:rsid w:val="00FA5A3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A5A3D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A5A3D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A5A3D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A5A3D"/>
  </w:style>
  <w:style w:type="character" w:customStyle="1" w:styleId="DatumZchn">
    <w:name w:val="Datum Zchn"/>
    <w:basedOn w:val="Absatz-Standardschriftart"/>
    <w:link w:val="Datum"/>
    <w:uiPriority w:val="99"/>
    <w:semiHidden/>
    <w:rsid w:val="00FA5A3D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A5A3D"/>
  </w:style>
  <w:style w:type="character" w:customStyle="1" w:styleId="AnredeZchn">
    <w:name w:val="Anrede Zchn"/>
    <w:basedOn w:val="Absatz-Standardschriftart"/>
    <w:link w:val="Anrede"/>
    <w:uiPriority w:val="99"/>
    <w:semiHidden/>
    <w:rsid w:val="00FA5A3D"/>
  </w:style>
  <w:style w:type="paragraph" w:styleId="Untertitel">
    <w:name w:val="Subtitle"/>
    <w:basedOn w:val="Standard"/>
    <w:next w:val="Standard"/>
    <w:link w:val="UntertitelZchn"/>
    <w:uiPriority w:val="11"/>
    <w:qFormat/>
    <w:rsid w:val="00FA5A3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A5A3D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A5A3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A5A3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A5A3D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A5A3D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A5A3D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A5A3D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A5A3D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A5A3D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A5A3D"/>
  </w:style>
  <w:style w:type="paragraph" w:styleId="Gruformel">
    <w:name w:val="Closing"/>
    <w:basedOn w:val="Standard"/>
    <w:link w:val="GruformelZchn"/>
    <w:uiPriority w:val="99"/>
    <w:semiHidden/>
    <w:unhideWhenUsed/>
    <w:rsid w:val="00FA5A3D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A5A3D"/>
  </w:style>
  <w:style w:type="paragraph" w:styleId="Titel">
    <w:name w:val="Title"/>
    <w:basedOn w:val="Standard"/>
    <w:next w:val="Standard"/>
    <w:link w:val="TitelZchn"/>
    <w:uiPriority w:val="10"/>
    <w:qFormat/>
    <w:rsid w:val="00FA5A3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A5A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FA5A3D"/>
    <w:pPr>
      <w:numPr>
        <w:numId w:val="1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A5A3D"/>
    <w:pPr>
      <w:numPr>
        <w:numId w:val="1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A5A3D"/>
    <w:pPr>
      <w:numPr>
        <w:numId w:val="1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A5A3D"/>
    <w:pPr>
      <w:numPr>
        <w:numId w:val="1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A5A3D"/>
    <w:pPr>
      <w:numPr>
        <w:numId w:val="1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A5A3D"/>
    <w:pPr>
      <w:numPr>
        <w:numId w:val="2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A5A3D"/>
    <w:pPr>
      <w:numPr>
        <w:numId w:val="2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A5A3D"/>
    <w:pPr>
      <w:numPr>
        <w:numId w:val="22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A5A3D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A5A3D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A5A3D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A5A3D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A5A3D"/>
    <w:pPr>
      <w:numPr>
        <w:numId w:val="23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A5A3D"/>
    <w:pPr>
      <w:numPr>
        <w:numId w:val="24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A5A3D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A5A3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A5A3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A5A3D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A5A3D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A5A3D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A5A3D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A5A3D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A5A3D"/>
  </w:style>
  <w:style w:type="character" w:styleId="Zeilennummer">
    <w:name w:val="line number"/>
    <w:basedOn w:val="Absatz-Standardschriftart"/>
    <w:uiPriority w:val="99"/>
    <w:semiHidden/>
    <w:unhideWhenUsed/>
    <w:rsid w:val="00FA5A3D"/>
  </w:style>
  <w:style w:type="character" w:styleId="Funotenzeichen">
    <w:name w:val="footnote reference"/>
    <w:basedOn w:val="Absatz-Standardschriftart"/>
    <w:uiPriority w:val="99"/>
    <w:semiHidden/>
    <w:unhideWhenUsed/>
    <w:rsid w:val="00FA5A3D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A5A3D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A5A3D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A5A3D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A5A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A5A3D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A5A3D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A5A3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A5A3D"/>
  </w:style>
  <w:style w:type="paragraph" w:styleId="Kopfzeile">
    <w:name w:val="header"/>
    <w:basedOn w:val="Standard"/>
    <w:link w:val="KopfzeileZchn"/>
    <w:uiPriority w:val="99"/>
    <w:unhideWhenUsed/>
    <w:rsid w:val="00FA5A3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A5A3D"/>
  </w:style>
  <w:style w:type="paragraph" w:styleId="Funotentext">
    <w:name w:val="footnote text"/>
    <w:basedOn w:val="Standard"/>
    <w:link w:val="FunotentextZchn"/>
    <w:uiPriority w:val="99"/>
    <w:semiHidden/>
    <w:unhideWhenUsed/>
    <w:rsid w:val="00FA5A3D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A5A3D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A5A3D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A5A3D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A5A3D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A5A3D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A5A3D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A5A3D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A5A3D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A5A3D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A5A3D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A5A3D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A5A3D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A5A3D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A5A3D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A5A3D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A5A3D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A5A3D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A5A3D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A5A3D"/>
    <w:pPr>
      <w:spacing w:after="0" w:line="240" w:lineRule="auto"/>
      <w:ind w:left="440" w:hanging="220"/>
    </w:pPr>
  </w:style>
  <w:style w:type="paragraph" w:customStyle="1" w:styleId="Default">
    <w:name w:val="Default"/>
    <w:rsid w:val="00FA5A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ellemithellemGitternetz1">
    <w:name w:val="Tabelle mit hellem Gitternetz1"/>
    <w:basedOn w:val="NormaleTabelle"/>
    <w:uiPriority w:val="40"/>
    <w:rsid w:val="00FA5A3D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rarbeitung">
    <w:name w:val="Revision"/>
    <w:hidden/>
    <w:uiPriority w:val="99"/>
    <w:semiHidden/>
    <w:rsid w:val="00FA5A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96</Words>
  <Characters>7959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rgiu, Marco (IFSS)</dc:creator>
  <cp:keywords/>
  <dc:description/>
  <cp:lastModifiedBy>Giurgiu, Marco (IFSS)</cp:lastModifiedBy>
  <cp:revision>9</cp:revision>
  <dcterms:created xsi:type="dcterms:W3CDTF">2022-09-05T07:37:00Z</dcterms:created>
  <dcterms:modified xsi:type="dcterms:W3CDTF">2023-03-31T08:18:00Z</dcterms:modified>
</cp:coreProperties>
</file>